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AA90E4" w:rsidR="00FB3483" w:rsidRPr="00930A31" w:rsidRDefault="00173E1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6D9A08"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0297ED"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4CA6BB"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9A1B7F"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37D908"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D31E58"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SM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4F126E"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DD07C6"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d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209411" w:rsidR="00930A31"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DA335E" w:rsidR="00930A31"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F495CD" w:rsidR="00FB3483" w:rsidRPr="00930A31" w:rsidRDefault="00254B8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EA15FE" w:rsidR="00FB3483"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6AE2C1"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20A246"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10A2AE"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D90F3F"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BDBEC2"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336995"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9381AA" w:rsidR="006E5FE2"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A742EC" w:rsidR="006E5FE2"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3F1BF9"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9FA040" w:rsidR="00930A31"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F9DDE1" w:rsidR="00FB3483" w:rsidRPr="00930A31" w:rsidRDefault="000557F4" w:rsidP="005979B8">
            <w:pPr>
              <w:pStyle w:val="Default"/>
              <w:spacing w:before="40" w:after="40"/>
              <w:rPr>
                <w:rFonts w:ascii="Arial" w:hAnsi="Arial" w:cs="Arial"/>
                <w:color w:val="auto"/>
                <w:sz w:val="18"/>
                <w:szCs w:val="18"/>
              </w:rPr>
            </w:pPr>
            <w:r>
              <w:rPr>
                <w:rFonts w:ascii="Arial" w:hAnsi="Arial" w:cs="Arial"/>
                <w:color w:val="auto"/>
                <w:sz w:val="18"/>
                <w:szCs w:val="18"/>
              </w:rPr>
              <w:t>Table 1,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0D908C" w:rsidR="00FB3483"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599FAB9" w14:textId="77777777" w:rsidR="00FB3483"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Table 2</w:t>
            </w:r>
          </w:p>
          <w:p w14:paraId="43E181A6" w14:textId="70D90DD1" w:rsidR="00B65363"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E1B9E5" w:rsidR="00930A31"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3A3657" w:rsidR="00930A31"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817441" w:rsidR="00930A31"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D7B05E" w:rsidR="00930A31"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241D7E" w:rsidR="00FB3483" w:rsidRPr="00930A31" w:rsidRDefault="00B653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B56476" w:rsidR="00077B44" w:rsidRPr="00930A31" w:rsidRDefault="00B653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B35C8E"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7348DF"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B189F9"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97E490"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11F5EC"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419701"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068F39" w:rsidR="00930A31"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593268" w:rsidR="00077B44"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3A9247" w:rsidR="00077B44"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EDFA6A" w:rsidR="00077B44" w:rsidRPr="00930A31" w:rsidRDefault="00857AC2" w:rsidP="00077B44">
            <w:pPr>
              <w:pStyle w:val="Default"/>
              <w:spacing w:before="40" w:after="40"/>
              <w:rPr>
                <w:rFonts w:ascii="Arial" w:hAnsi="Arial" w:cs="Arial"/>
                <w:color w:val="auto"/>
                <w:sz w:val="18"/>
                <w:szCs w:val="18"/>
              </w:rPr>
            </w:pPr>
            <w:r>
              <w:rPr>
                <w:rFonts w:ascii="Arial" w:hAnsi="Arial" w:cs="Arial"/>
                <w:color w:val="auto"/>
                <w:sz w:val="18"/>
                <w:szCs w:val="18"/>
              </w:rPr>
              <w:t>Page 6-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C99B8A" w:rsidR="00947707" w:rsidRPr="00930A31" w:rsidRDefault="00173E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7F180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7F4"/>
    <w:rsid w:val="00077B44"/>
    <w:rsid w:val="00152CDB"/>
    <w:rsid w:val="00173E10"/>
    <w:rsid w:val="0018323E"/>
    <w:rsid w:val="00190C83"/>
    <w:rsid w:val="00246C93"/>
    <w:rsid w:val="00254B8A"/>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57AC2"/>
    <w:rsid w:val="008A3EAE"/>
    <w:rsid w:val="008E2C91"/>
    <w:rsid w:val="00930A31"/>
    <w:rsid w:val="00947707"/>
    <w:rsid w:val="009827E5"/>
    <w:rsid w:val="00A215D2"/>
    <w:rsid w:val="00A86593"/>
    <w:rsid w:val="00AB79CE"/>
    <w:rsid w:val="00AE4BBD"/>
    <w:rsid w:val="00B51910"/>
    <w:rsid w:val="00B65363"/>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94</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ke Thompson</cp:lastModifiedBy>
  <cp:revision>3</cp:revision>
  <cp:lastPrinted>2020-11-24T03:02:00Z</cp:lastPrinted>
  <dcterms:created xsi:type="dcterms:W3CDTF">2023-01-31T03:52:00Z</dcterms:created>
  <dcterms:modified xsi:type="dcterms:W3CDTF">2023-02-02T00:45:00Z</dcterms:modified>
</cp:coreProperties>
</file>